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E9BDF" w14:textId="77777777" w:rsidR="00B934F2" w:rsidRPr="00D15311" w:rsidRDefault="00B934F2" w:rsidP="00B934F2">
      <w:pPr>
        <w:spacing w:after="0" w:line="480" w:lineRule="auto"/>
        <w:outlineLvl w:val="0"/>
        <w:rPr>
          <w:rFonts w:ascii="Times New Roman" w:hAnsi="Times New Roman" w:cs="Times New Roman"/>
          <w:lang w:val="en-US"/>
        </w:rPr>
      </w:pPr>
      <w:bookmarkStart w:id="0" w:name="_GoBack"/>
      <w:r w:rsidRPr="00D15311">
        <w:rPr>
          <w:rFonts w:ascii="Times New Roman" w:hAnsi="Times New Roman" w:cs="Times New Roman"/>
          <w:lang w:val="en-US"/>
        </w:rPr>
        <w:t>Supplementary table 1</w:t>
      </w:r>
      <w:bookmarkEnd w:id="0"/>
      <w:r w:rsidRPr="00D15311">
        <w:rPr>
          <w:rFonts w:ascii="Times New Roman" w:hAnsi="Times New Roman" w:cs="Times New Roman"/>
          <w:lang w:val="en-US"/>
        </w:rPr>
        <w:t>: Baseline characteristics of the patients</w:t>
      </w:r>
    </w:p>
    <w:tbl>
      <w:tblPr>
        <w:tblStyle w:val="TableGrid"/>
        <w:tblW w:w="10360" w:type="dxa"/>
        <w:tblLook w:val="04A0" w:firstRow="1" w:lastRow="0" w:firstColumn="1" w:lastColumn="0" w:noHBand="0" w:noVBand="1"/>
      </w:tblPr>
      <w:tblGrid>
        <w:gridCol w:w="4040"/>
        <w:gridCol w:w="1789"/>
        <w:gridCol w:w="1790"/>
        <w:gridCol w:w="1790"/>
        <w:gridCol w:w="951"/>
      </w:tblGrid>
      <w:tr w:rsidR="00B934F2" w:rsidRPr="00D15311" w14:paraId="4B54156E" w14:textId="77777777" w:rsidTr="005975FD">
        <w:tc>
          <w:tcPr>
            <w:tcW w:w="4040" w:type="dxa"/>
          </w:tcPr>
          <w:p w14:paraId="0A4E973A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9" w:type="dxa"/>
          </w:tcPr>
          <w:p w14:paraId="040C3E0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Total</w:t>
            </w:r>
          </w:p>
          <w:p w14:paraId="64B5321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(n=578)</w:t>
            </w:r>
          </w:p>
        </w:tc>
        <w:tc>
          <w:tcPr>
            <w:tcW w:w="1790" w:type="dxa"/>
          </w:tcPr>
          <w:p w14:paraId="165087FC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WID</w:t>
            </w:r>
          </w:p>
          <w:p w14:paraId="2A7D9548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(n=261)</w:t>
            </w:r>
          </w:p>
        </w:tc>
        <w:tc>
          <w:tcPr>
            <w:tcW w:w="1790" w:type="dxa"/>
          </w:tcPr>
          <w:p w14:paraId="2ED4B09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30885F7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(n=317)</w:t>
            </w:r>
          </w:p>
        </w:tc>
        <w:tc>
          <w:tcPr>
            <w:tcW w:w="951" w:type="dxa"/>
          </w:tcPr>
          <w:p w14:paraId="7AC3F9D3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B934F2" w:rsidRPr="00D15311" w14:paraId="19E550B5" w14:textId="77777777" w:rsidTr="005975FD">
        <w:tc>
          <w:tcPr>
            <w:tcW w:w="4040" w:type="dxa"/>
          </w:tcPr>
          <w:p w14:paraId="73C6E783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rovince</w:t>
            </w:r>
          </w:p>
          <w:p w14:paraId="30AC8287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Lai Chau</w:t>
            </w:r>
          </w:p>
          <w:p w14:paraId="65184B49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Lao Cai</w:t>
            </w:r>
          </w:p>
          <w:p w14:paraId="700D0BFA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Phu</w:t>
            </w:r>
            <w:proofErr w:type="spellEnd"/>
            <w:r w:rsidRPr="00D1531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Tho</w:t>
            </w:r>
            <w:proofErr w:type="spellEnd"/>
          </w:p>
          <w:p w14:paraId="3F917B91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Thai Nguyen</w:t>
            </w:r>
          </w:p>
          <w:p w14:paraId="4B3E4C5B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Thanh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Hoa</w:t>
            </w:r>
            <w:proofErr w:type="spellEnd"/>
          </w:p>
          <w:p w14:paraId="3004215E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Yen Bai</w:t>
            </w:r>
          </w:p>
        </w:tc>
        <w:tc>
          <w:tcPr>
            <w:tcW w:w="1789" w:type="dxa"/>
          </w:tcPr>
          <w:p w14:paraId="2980D29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1CA51B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3 (9.2)</w:t>
            </w:r>
          </w:p>
          <w:p w14:paraId="3BF6CF0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1 (8.8)</w:t>
            </w:r>
          </w:p>
          <w:p w14:paraId="06703D2C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7 (13.3)</w:t>
            </w:r>
          </w:p>
          <w:p w14:paraId="1AE7725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1 (12.3)</w:t>
            </w:r>
          </w:p>
          <w:p w14:paraId="3C1B2829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42 (41.9)</w:t>
            </w:r>
          </w:p>
          <w:p w14:paraId="78E0869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4 (14.5)</w:t>
            </w:r>
          </w:p>
        </w:tc>
        <w:tc>
          <w:tcPr>
            <w:tcW w:w="1790" w:type="dxa"/>
          </w:tcPr>
          <w:p w14:paraId="5897EC3A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4E4EB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6 (10.0)</w:t>
            </w:r>
          </w:p>
          <w:p w14:paraId="722E1CD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9 (11.1)</w:t>
            </w:r>
          </w:p>
          <w:p w14:paraId="6E16437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9 (14.9)</w:t>
            </w:r>
          </w:p>
          <w:p w14:paraId="67263B50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4 (9.2)</w:t>
            </w:r>
          </w:p>
          <w:p w14:paraId="40BE503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93 (35.6)</w:t>
            </w:r>
          </w:p>
          <w:p w14:paraId="60192EB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0 (19.2)</w:t>
            </w:r>
          </w:p>
        </w:tc>
        <w:tc>
          <w:tcPr>
            <w:tcW w:w="1790" w:type="dxa"/>
          </w:tcPr>
          <w:p w14:paraId="41230F28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9094D17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7 (8.5)</w:t>
            </w:r>
          </w:p>
          <w:p w14:paraId="74DF6A3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2 (6.9)</w:t>
            </w:r>
          </w:p>
          <w:p w14:paraId="39FA6106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8 (12.0)</w:t>
            </w:r>
          </w:p>
          <w:p w14:paraId="55690110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7 (14.8)</w:t>
            </w:r>
          </w:p>
          <w:p w14:paraId="385AB38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9 (47.0)</w:t>
            </w:r>
          </w:p>
          <w:p w14:paraId="0AA53CE6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4 (10.8)</w:t>
            </w:r>
          </w:p>
        </w:tc>
        <w:tc>
          <w:tcPr>
            <w:tcW w:w="951" w:type="dxa"/>
          </w:tcPr>
          <w:p w14:paraId="001DFFA7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B934F2" w:rsidRPr="00D15311" w14:paraId="62228D13" w14:textId="77777777" w:rsidTr="005975FD">
        <w:tc>
          <w:tcPr>
            <w:tcW w:w="4040" w:type="dxa"/>
          </w:tcPr>
          <w:p w14:paraId="0D55FB96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Ethnicity</w:t>
            </w:r>
          </w:p>
          <w:p w14:paraId="36A16471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Kinh</w:t>
            </w:r>
            <w:proofErr w:type="spellEnd"/>
          </w:p>
          <w:p w14:paraId="689722DD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09216635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89" w:type="dxa"/>
          </w:tcPr>
          <w:p w14:paraId="615AC4A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3682B2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48 (60.2)</w:t>
            </w:r>
          </w:p>
          <w:p w14:paraId="3040CC9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01 (34.8)</w:t>
            </w:r>
          </w:p>
          <w:p w14:paraId="40F4B1B7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9 (5.0)</w:t>
            </w:r>
          </w:p>
        </w:tc>
        <w:tc>
          <w:tcPr>
            <w:tcW w:w="1790" w:type="dxa"/>
          </w:tcPr>
          <w:p w14:paraId="0652878F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72736C4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51 (57.9)</w:t>
            </w:r>
          </w:p>
          <w:p w14:paraId="266CD16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93 (35.6)</w:t>
            </w:r>
          </w:p>
          <w:p w14:paraId="37AAFC5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7 (6.5)</w:t>
            </w:r>
          </w:p>
        </w:tc>
        <w:tc>
          <w:tcPr>
            <w:tcW w:w="1790" w:type="dxa"/>
          </w:tcPr>
          <w:p w14:paraId="35A07DB6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03879B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97 (62.1)</w:t>
            </w:r>
          </w:p>
          <w:p w14:paraId="4776330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08 (34.1)</w:t>
            </w:r>
          </w:p>
          <w:p w14:paraId="1C8F843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 (3.8)</w:t>
            </w:r>
          </w:p>
        </w:tc>
        <w:tc>
          <w:tcPr>
            <w:tcW w:w="951" w:type="dxa"/>
          </w:tcPr>
          <w:p w14:paraId="48CFACBC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B934F2" w:rsidRPr="00D15311" w14:paraId="13D3DE0A" w14:textId="77777777" w:rsidTr="005975FD">
        <w:tc>
          <w:tcPr>
            <w:tcW w:w="4040" w:type="dxa"/>
          </w:tcPr>
          <w:p w14:paraId="628AF781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Marital status</w:t>
            </w:r>
          </w:p>
          <w:p w14:paraId="0845F565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Single</w:t>
            </w:r>
          </w:p>
          <w:p w14:paraId="7EE3DBE2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Married</w:t>
            </w:r>
          </w:p>
          <w:p w14:paraId="06777626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Divorced/widowed</w:t>
            </w:r>
          </w:p>
        </w:tc>
        <w:tc>
          <w:tcPr>
            <w:tcW w:w="1789" w:type="dxa"/>
          </w:tcPr>
          <w:p w14:paraId="2FFC4BD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F5A41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7 (25.4)</w:t>
            </w:r>
          </w:p>
          <w:p w14:paraId="76A4AFF0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48 (60.2)</w:t>
            </w:r>
          </w:p>
          <w:p w14:paraId="26FE833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3 (14.4)</w:t>
            </w:r>
          </w:p>
        </w:tc>
        <w:tc>
          <w:tcPr>
            <w:tcW w:w="1790" w:type="dxa"/>
          </w:tcPr>
          <w:p w14:paraId="0CFBFC7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A1233C2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9 (30.3)</w:t>
            </w:r>
          </w:p>
          <w:p w14:paraId="675865FA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51 (57.8)</w:t>
            </w:r>
          </w:p>
          <w:p w14:paraId="454D131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1 (11.9)</w:t>
            </w:r>
          </w:p>
        </w:tc>
        <w:tc>
          <w:tcPr>
            <w:tcW w:w="1790" w:type="dxa"/>
          </w:tcPr>
          <w:p w14:paraId="38E343EF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B20018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8 (21.5)</w:t>
            </w:r>
          </w:p>
          <w:p w14:paraId="24BA4B26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97 (62.1)</w:t>
            </w:r>
          </w:p>
          <w:p w14:paraId="19E1ADA7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2 (16.4)</w:t>
            </w:r>
          </w:p>
        </w:tc>
        <w:tc>
          <w:tcPr>
            <w:tcW w:w="951" w:type="dxa"/>
          </w:tcPr>
          <w:p w14:paraId="01CF96AB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B934F2" w:rsidRPr="00D15311" w14:paraId="1BE466B8" w14:textId="77777777" w:rsidTr="005975FD">
        <w:tc>
          <w:tcPr>
            <w:tcW w:w="4040" w:type="dxa"/>
          </w:tcPr>
          <w:p w14:paraId="41F9D6CA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Sedentary occupation</w:t>
            </w:r>
          </w:p>
          <w:p w14:paraId="28B1D3DC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4919558B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6BF39F4B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89" w:type="dxa"/>
          </w:tcPr>
          <w:p w14:paraId="7C32EC5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A2B02F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0 (20.8)</w:t>
            </w:r>
          </w:p>
          <w:p w14:paraId="244DD36B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11 (71.1)</w:t>
            </w:r>
          </w:p>
          <w:p w14:paraId="58B46944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7 (8.1)</w:t>
            </w:r>
          </w:p>
        </w:tc>
        <w:tc>
          <w:tcPr>
            <w:tcW w:w="1790" w:type="dxa"/>
          </w:tcPr>
          <w:p w14:paraId="1C3734CA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F0F01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9 (14.9)</w:t>
            </w:r>
          </w:p>
          <w:p w14:paraId="1238745C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87 (71.7)</w:t>
            </w:r>
          </w:p>
          <w:p w14:paraId="1AD4AF8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5 (13.4)</w:t>
            </w:r>
          </w:p>
        </w:tc>
        <w:tc>
          <w:tcPr>
            <w:tcW w:w="1790" w:type="dxa"/>
          </w:tcPr>
          <w:p w14:paraId="6C5DF00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CD582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1 (25.5)</w:t>
            </w:r>
          </w:p>
          <w:p w14:paraId="62BB27A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24 (70.7)</w:t>
            </w:r>
          </w:p>
          <w:p w14:paraId="40EC4180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 (3.8)</w:t>
            </w:r>
          </w:p>
        </w:tc>
        <w:tc>
          <w:tcPr>
            <w:tcW w:w="951" w:type="dxa"/>
          </w:tcPr>
          <w:p w14:paraId="4299A890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934F2" w:rsidRPr="00D15311" w14:paraId="4240DA92" w14:textId="77777777" w:rsidTr="005975FD">
        <w:tc>
          <w:tcPr>
            <w:tcW w:w="4040" w:type="dxa"/>
          </w:tcPr>
          <w:p w14:paraId="2445627C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Housing equipped with running water</w:t>
            </w:r>
          </w:p>
          <w:p w14:paraId="14DFE705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6CAE7897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C552785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89" w:type="dxa"/>
          </w:tcPr>
          <w:p w14:paraId="69DA247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0B5822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67 (28.9)</w:t>
            </w:r>
          </w:p>
          <w:p w14:paraId="7E500B34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03 (69.7)</w:t>
            </w:r>
          </w:p>
          <w:p w14:paraId="5FCACAB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 (1.4)</w:t>
            </w:r>
          </w:p>
        </w:tc>
        <w:tc>
          <w:tcPr>
            <w:tcW w:w="1790" w:type="dxa"/>
          </w:tcPr>
          <w:p w14:paraId="01CECB6F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55F20B6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2 (27.6)</w:t>
            </w:r>
          </w:p>
          <w:p w14:paraId="5D76D99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85 (70.9)</w:t>
            </w:r>
          </w:p>
          <w:p w14:paraId="3386167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 (1.5)</w:t>
            </w:r>
          </w:p>
        </w:tc>
        <w:tc>
          <w:tcPr>
            <w:tcW w:w="1790" w:type="dxa"/>
          </w:tcPr>
          <w:p w14:paraId="3A181424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C9852A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95 (30.0)</w:t>
            </w:r>
          </w:p>
          <w:p w14:paraId="76067F29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18 (68.8)</w:t>
            </w:r>
          </w:p>
          <w:p w14:paraId="72493F1A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 (1.3)</w:t>
            </w:r>
          </w:p>
        </w:tc>
        <w:tc>
          <w:tcPr>
            <w:tcW w:w="951" w:type="dxa"/>
          </w:tcPr>
          <w:p w14:paraId="7F06C858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B934F2" w:rsidRPr="00D15311" w14:paraId="5DA62C64" w14:textId="77777777" w:rsidTr="005975FD">
        <w:tc>
          <w:tcPr>
            <w:tcW w:w="4040" w:type="dxa"/>
          </w:tcPr>
          <w:p w14:paraId="4D0DDD98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rovided treatment supporter’s name</w:t>
            </w:r>
          </w:p>
        </w:tc>
        <w:tc>
          <w:tcPr>
            <w:tcW w:w="1789" w:type="dxa"/>
          </w:tcPr>
          <w:p w14:paraId="27FADFCB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04 (87.2)</w:t>
            </w:r>
          </w:p>
        </w:tc>
        <w:tc>
          <w:tcPr>
            <w:tcW w:w="1790" w:type="dxa"/>
          </w:tcPr>
          <w:p w14:paraId="5E6844D6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07 (79.3)</w:t>
            </w:r>
          </w:p>
        </w:tc>
        <w:tc>
          <w:tcPr>
            <w:tcW w:w="1790" w:type="dxa"/>
          </w:tcPr>
          <w:p w14:paraId="6125BAA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97 (93.7)</w:t>
            </w:r>
          </w:p>
        </w:tc>
        <w:tc>
          <w:tcPr>
            <w:tcW w:w="951" w:type="dxa"/>
          </w:tcPr>
          <w:p w14:paraId="7F759A1C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934F2" w:rsidRPr="00D15311" w14:paraId="36F36C09" w14:textId="77777777" w:rsidTr="005975FD">
        <w:tc>
          <w:tcPr>
            <w:tcW w:w="4040" w:type="dxa"/>
          </w:tcPr>
          <w:p w14:paraId="4B01DADC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lastRenderedPageBreak/>
              <w:t>Provided contact details</w:t>
            </w:r>
          </w:p>
        </w:tc>
        <w:tc>
          <w:tcPr>
            <w:tcW w:w="1789" w:type="dxa"/>
          </w:tcPr>
          <w:p w14:paraId="2135FE4B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60 (96.9)</w:t>
            </w:r>
          </w:p>
        </w:tc>
        <w:tc>
          <w:tcPr>
            <w:tcW w:w="1790" w:type="dxa"/>
          </w:tcPr>
          <w:p w14:paraId="2F694AF4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49 (95.4)</w:t>
            </w:r>
          </w:p>
        </w:tc>
        <w:tc>
          <w:tcPr>
            <w:tcW w:w="1790" w:type="dxa"/>
          </w:tcPr>
          <w:p w14:paraId="756D45F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11 (98.1)</w:t>
            </w:r>
          </w:p>
        </w:tc>
        <w:tc>
          <w:tcPr>
            <w:tcW w:w="951" w:type="dxa"/>
          </w:tcPr>
          <w:p w14:paraId="7C21C79A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934F2" w:rsidRPr="00D15311" w14:paraId="6F36ECA0" w14:textId="77777777" w:rsidTr="005975FD">
        <w:tc>
          <w:tcPr>
            <w:tcW w:w="4040" w:type="dxa"/>
          </w:tcPr>
          <w:p w14:paraId="3384704F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Hepatitis B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diagnosis</w:t>
            </w:r>
            <w:r w:rsidRPr="00D1531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  <w:p w14:paraId="7AD554C5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done</w:t>
            </w:r>
          </w:p>
          <w:p w14:paraId="6522141B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egative for HBs antigen</w:t>
            </w:r>
          </w:p>
          <w:p w14:paraId="676A4A77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ositive for HBs antigen</w:t>
            </w:r>
          </w:p>
        </w:tc>
        <w:tc>
          <w:tcPr>
            <w:tcW w:w="1789" w:type="dxa"/>
          </w:tcPr>
          <w:p w14:paraId="73B79E54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641FA5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91 (50.3)</w:t>
            </w:r>
          </w:p>
          <w:p w14:paraId="0C2CF4BC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56 (44.3)</w:t>
            </w:r>
          </w:p>
          <w:p w14:paraId="33B574B7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1 (5.4)</w:t>
            </w:r>
          </w:p>
        </w:tc>
        <w:tc>
          <w:tcPr>
            <w:tcW w:w="1790" w:type="dxa"/>
          </w:tcPr>
          <w:p w14:paraId="534B4E98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B130D5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0 (53.6)</w:t>
            </w:r>
          </w:p>
          <w:p w14:paraId="74F285B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08 (41.4)</w:t>
            </w:r>
          </w:p>
          <w:p w14:paraId="1700742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3 (5.0)</w:t>
            </w:r>
          </w:p>
        </w:tc>
        <w:tc>
          <w:tcPr>
            <w:tcW w:w="1790" w:type="dxa"/>
          </w:tcPr>
          <w:p w14:paraId="0775D34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36A747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51 (47.6)</w:t>
            </w:r>
          </w:p>
          <w:p w14:paraId="21BC24E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8 (46.7)</w:t>
            </w:r>
          </w:p>
          <w:p w14:paraId="49DFE6F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8 (5.7)</w:t>
            </w:r>
          </w:p>
        </w:tc>
        <w:tc>
          <w:tcPr>
            <w:tcW w:w="951" w:type="dxa"/>
          </w:tcPr>
          <w:p w14:paraId="2DAD5F8A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4F2" w:rsidRPr="00D15311" w14:paraId="51A5FD72" w14:textId="77777777" w:rsidTr="005975FD">
        <w:tc>
          <w:tcPr>
            <w:tcW w:w="4040" w:type="dxa"/>
          </w:tcPr>
          <w:p w14:paraId="29209882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Hepatitis C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diagnosis</w:t>
            </w:r>
            <w:r w:rsidRPr="00D1531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  <w:p w14:paraId="628779BB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done</w:t>
            </w:r>
          </w:p>
          <w:p w14:paraId="0255F838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egative for anti-HCV antibodies</w:t>
            </w:r>
          </w:p>
          <w:p w14:paraId="3720246E" w14:textId="77777777" w:rsidR="00B934F2" w:rsidRPr="00D15311" w:rsidRDefault="00B934F2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ositive for anti-HCV antibodies</w:t>
            </w:r>
          </w:p>
        </w:tc>
        <w:tc>
          <w:tcPr>
            <w:tcW w:w="1789" w:type="dxa"/>
          </w:tcPr>
          <w:p w14:paraId="6722709E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475A61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06 (52.9)</w:t>
            </w:r>
          </w:p>
          <w:p w14:paraId="5F63142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67 (28.9)</w:t>
            </w:r>
          </w:p>
          <w:p w14:paraId="7709F37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05 (18.2)</w:t>
            </w:r>
          </w:p>
        </w:tc>
        <w:tc>
          <w:tcPr>
            <w:tcW w:w="1790" w:type="dxa"/>
          </w:tcPr>
          <w:p w14:paraId="53CEE6E3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7C82A2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5 (55.6)</w:t>
            </w:r>
          </w:p>
          <w:p w14:paraId="1AAC5779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5 (9.6)</w:t>
            </w:r>
          </w:p>
          <w:p w14:paraId="60A46F88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91 (34.9)</w:t>
            </w:r>
          </w:p>
        </w:tc>
        <w:tc>
          <w:tcPr>
            <w:tcW w:w="1790" w:type="dxa"/>
          </w:tcPr>
          <w:p w14:paraId="1F57A58D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76D058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61 (50.8)</w:t>
            </w:r>
          </w:p>
          <w:p w14:paraId="6923635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2 (44.8)</w:t>
            </w:r>
          </w:p>
          <w:p w14:paraId="0DA6A9E5" w14:textId="77777777" w:rsidR="00B934F2" w:rsidRPr="00D15311" w:rsidRDefault="00B934F2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 (4.4)</w:t>
            </w:r>
          </w:p>
        </w:tc>
        <w:tc>
          <w:tcPr>
            <w:tcW w:w="951" w:type="dxa"/>
          </w:tcPr>
          <w:p w14:paraId="4DD0785A" w14:textId="77777777" w:rsidR="00B934F2" w:rsidRPr="00D15311" w:rsidRDefault="00B934F2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7F8D5B4" w14:textId="77777777" w:rsidR="00B934F2" w:rsidRPr="00D15311" w:rsidRDefault="00B934F2" w:rsidP="00B934F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15311">
        <w:rPr>
          <w:rFonts w:ascii="Times New Roman" w:hAnsi="Times New Roman" w:cs="Times New Roman"/>
          <w:lang w:val="en-US"/>
        </w:rPr>
        <w:t>PWID: people who inject drug; IQR: inter quartile range; BMI: body mass index</w:t>
      </w:r>
    </w:p>
    <w:p w14:paraId="502B4BAE" w14:textId="77777777" w:rsidR="00B934F2" w:rsidRPr="00D15311" w:rsidRDefault="00B934F2" w:rsidP="00B934F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15311">
        <w:rPr>
          <w:rFonts w:ascii="Times New Roman" w:hAnsi="Times New Roman" w:cs="Times New Roman"/>
          <w:vertAlign w:val="superscript"/>
          <w:lang w:val="en-US"/>
        </w:rPr>
        <w:t>a</w:t>
      </w:r>
      <w:r w:rsidRPr="00D15311">
        <w:rPr>
          <w:rFonts w:ascii="Times New Roman" w:hAnsi="Times New Roman" w:cs="Times New Roman"/>
          <w:lang w:val="en-US"/>
        </w:rPr>
        <w:t xml:space="preserve"> Measured in the interval -3 month / +1 month around the date of ART initiation</w:t>
      </w:r>
    </w:p>
    <w:p w14:paraId="280344A1" w14:textId="77777777" w:rsidR="00B934F2" w:rsidRPr="00D15311" w:rsidRDefault="00B934F2" w:rsidP="00B934F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66321FF" w14:textId="77777777" w:rsidR="004D6417" w:rsidRDefault="00B934F2"/>
    <w:sectPr w:rsidR="004D6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4F2"/>
    <w:rsid w:val="0025725D"/>
    <w:rsid w:val="007665FF"/>
    <w:rsid w:val="00830836"/>
    <w:rsid w:val="00B934F2"/>
    <w:rsid w:val="00D647B3"/>
    <w:rsid w:val="00E4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D950"/>
  <w15:chartTrackingRefBased/>
  <w15:docId w15:val="{335965E1-454F-4154-BA98-C8639CCE1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4F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4F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04-01T04:27:00Z</dcterms:created>
  <dcterms:modified xsi:type="dcterms:W3CDTF">2020-04-01T04:27:00Z</dcterms:modified>
</cp:coreProperties>
</file>